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C36" w:rsidRPr="004343AB" w:rsidRDefault="00D14196" w:rsidP="00FE026F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4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CB36FC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FE026F" w:rsidRPr="004343AB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EA41A5" w:rsidRPr="00EA41A5">
        <w:rPr>
          <w:rFonts w:ascii="Times New Roman" w:eastAsia="Calibri" w:hAnsi="Times New Roman" w:cs="Times New Roman"/>
          <w:b/>
          <w:sz w:val="24"/>
          <w:szCs w:val="24"/>
        </w:rPr>
        <w:t>Linear probability models for being employed in academia, industry, and public administration (with Mills’ ratios included)</w:t>
      </w:r>
    </w:p>
    <w:tbl>
      <w:tblPr>
        <w:tblW w:w="9340" w:type="dxa"/>
        <w:tblInd w:w="93" w:type="dxa"/>
        <w:tblLook w:val="04A0" w:firstRow="1" w:lastRow="0" w:firstColumn="1" w:lastColumn="0" w:noHBand="0" w:noVBand="1"/>
      </w:tblPr>
      <w:tblGrid>
        <w:gridCol w:w="1660"/>
        <w:gridCol w:w="1280"/>
        <w:gridCol w:w="1280"/>
        <w:gridCol w:w="1280"/>
        <w:gridCol w:w="1280"/>
        <w:gridCol w:w="1368"/>
        <w:gridCol w:w="1192"/>
      </w:tblGrid>
      <w:tr w:rsidR="00306C36" w:rsidRPr="00306C36" w:rsidTr="00306C36">
        <w:trPr>
          <w:trHeight w:val="945"/>
        </w:trPr>
        <w:tc>
          <w:tcPr>
            <w:tcW w:w="16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C36" w:rsidRPr="00306C36" w:rsidRDefault="00306C36" w:rsidP="00306C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ility of being employed in academia</w:t>
            </w:r>
          </w:p>
        </w:tc>
        <w:tc>
          <w:tcPr>
            <w:tcW w:w="25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ility of being employed in industry</w:t>
            </w:r>
          </w:p>
        </w:tc>
        <w:tc>
          <w:tcPr>
            <w:tcW w:w="2560" w:type="dxa"/>
            <w:gridSpan w:val="2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ility of being employed in public administration</w:t>
            </w:r>
          </w:p>
        </w:tc>
      </w:tr>
      <w:tr w:rsidR="00306C36" w:rsidRPr="00306C36" w:rsidTr="00306C36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6C36" w:rsidRPr="00306C36" w:rsidRDefault="00306C36" w:rsidP="00306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C36" w:rsidRPr="00306C36" w:rsidTr="00306C36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C36" w:rsidRPr="00306C36" w:rsidRDefault="00306C36" w:rsidP="00306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**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8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5***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**</w:t>
            </w:r>
          </w:p>
        </w:tc>
      </w:tr>
      <w:tr w:rsidR="00306C36" w:rsidRPr="00306C36" w:rsidTr="00306C36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C36" w:rsidRPr="00306C36" w:rsidRDefault="00306C36" w:rsidP="00306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3)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0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6)</w:t>
            </w:r>
          </w:p>
        </w:tc>
      </w:tr>
      <w:tr w:rsidR="00306C36" w:rsidRPr="00306C36" w:rsidTr="00306C36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C36" w:rsidRPr="00306C36" w:rsidRDefault="00306C36" w:rsidP="00306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s' rat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3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306C36" w:rsidRPr="00306C36" w:rsidTr="00306C36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C36" w:rsidRPr="00306C36" w:rsidRDefault="00306C36" w:rsidP="00306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6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54)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8)</w:t>
            </w:r>
          </w:p>
        </w:tc>
      </w:tr>
      <w:tr w:rsidR="00306C36" w:rsidRPr="00306C36" w:rsidTr="00306C36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C36" w:rsidRPr="00306C36" w:rsidRDefault="00306C36" w:rsidP="00306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ontrol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</w:rPr>
            </w:pPr>
            <w:r w:rsidRPr="00306C36">
              <w:rPr>
                <w:rFonts w:ascii="Wingdings" w:eastAsia="Times New Roman" w:hAnsi="Wingdings" w:cs="Times New Roman"/>
                <w:color w:val="000000"/>
              </w:rPr>
              <w:t>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</w:rPr>
            </w:pPr>
            <w:r w:rsidRPr="00306C36">
              <w:rPr>
                <w:rFonts w:ascii="Wingdings" w:eastAsia="Times New Roman" w:hAnsi="Wingdings" w:cs="Times New Roman"/>
                <w:color w:val="000000"/>
              </w:rPr>
              <w:t>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</w:rPr>
            </w:pPr>
            <w:r w:rsidRPr="00306C36">
              <w:rPr>
                <w:rFonts w:ascii="Wingdings" w:eastAsia="Times New Roman" w:hAnsi="Wingdings" w:cs="Times New Roman"/>
                <w:color w:val="000000"/>
              </w:rPr>
              <w:t>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</w:rPr>
            </w:pPr>
            <w:r w:rsidRPr="00306C36">
              <w:rPr>
                <w:rFonts w:ascii="Wingdings" w:eastAsia="Times New Roman" w:hAnsi="Wingdings" w:cs="Times New Roman"/>
                <w:color w:val="000000"/>
              </w:rPr>
              <w:t>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</w:rPr>
            </w:pPr>
            <w:r w:rsidRPr="00306C36">
              <w:rPr>
                <w:rFonts w:ascii="Wingdings" w:eastAsia="Times New Roman" w:hAnsi="Wingdings" w:cs="Times New Roman"/>
                <w:color w:val="000000"/>
              </w:rPr>
              <w:t>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</w:rPr>
            </w:pPr>
            <w:r w:rsidRPr="00306C36">
              <w:rPr>
                <w:rFonts w:ascii="Wingdings" w:eastAsia="Times New Roman" w:hAnsi="Wingdings" w:cs="Times New Roman"/>
                <w:color w:val="000000"/>
              </w:rPr>
              <w:t></w:t>
            </w:r>
          </w:p>
        </w:tc>
      </w:tr>
      <w:tr w:rsidR="00306C36" w:rsidRPr="00306C36" w:rsidTr="00306C36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6C36" w:rsidRPr="00306C36" w:rsidRDefault="00306C36" w:rsidP="00306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306C36" w:rsidRPr="00306C36" w:rsidTr="00306C36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306C36" w:rsidRPr="00306C36" w:rsidRDefault="00306C36" w:rsidP="00306C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proofErr w:type="spellStart"/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45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45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45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45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45</w:t>
            </w:r>
          </w:p>
        </w:tc>
        <w:tc>
          <w:tcPr>
            <w:tcW w:w="11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6C36" w:rsidRPr="00306C36" w:rsidRDefault="00306C36" w:rsidP="00306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C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45</w:t>
            </w:r>
          </w:p>
        </w:tc>
      </w:tr>
    </w:tbl>
    <w:p w:rsidR="00DA169E" w:rsidRDefault="00EA41A5">
      <w:r w:rsidRPr="00EA41A5">
        <w:rPr>
          <w:rFonts w:ascii="Times New Roman" w:eastAsia="Calibri" w:hAnsi="Times New Roman" w:cs="Times New Roman"/>
          <w:sz w:val="24"/>
          <w:szCs w:val="24"/>
        </w:rPr>
        <w:t xml:space="preserve">Standard errors clustered around students from the same university-research field and graduation-year </w:t>
      </w:r>
      <w:proofErr w:type="gramStart"/>
      <w:r w:rsidRPr="00EA41A5">
        <w:rPr>
          <w:rFonts w:ascii="Times New Roman" w:eastAsia="Calibri" w:hAnsi="Times New Roman" w:cs="Times New Roman"/>
          <w:sz w:val="24"/>
          <w:szCs w:val="24"/>
        </w:rPr>
        <w:t>are</w:t>
      </w:r>
      <w:proofErr w:type="gramEnd"/>
      <w:r w:rsidRPr="00EA41A5">
        <w:rPr>
          <w:rFonts w:ascii="Times New Roman" w:eastAsia="Calibri" w:hAnsi="Times New Roman" w:cs="Times New Roman"/>
          <w:sz w:val="24"/>
          <w:szCs w:val="24"/>
        </w:rPr>
        <w:t xml:space="preserve"> in parentheses. </w:t>
      </w:r>
      <w:proofErr w:type="gramStart"/>
      <w:r w:rsidRPr="00EA41A5">
        <w:rPr>
          <w:rFonts w:ascii="Times New Roman" w:eastAsia="Calibri" w:hAnsi="Times New Roman" w:cs="Times New Roman"/>
          <w:sz w:val="24"/>
          <w:szCs w:val="24"/>
        </w:rPr>
        <w:t>** p&lt;0.05, *** p&lt;0.01.</w:t>
      </w:r>
      <w:proofErr w:type="gramEnd"/>
      <w:r w:rsidRPr="00EA41A5">
        <w:rPr>
          <w:rFonts w:ascii="Times New Roman" w:eastAsia="Calibri" w:hAnsi="Times New Roman" w:cs="Times New Roman"/>
          <w:sz w:val="24"/>
          <w:szCs w:val="24"/>
        </w:rPr>
        <w:t xml:space="preserve"> Controls include Ph.D. demographic and predetermined characteristics, Ph.D. number of publications and involvement in applied projects, supervisor characteristics, labor market characteristics at graduation, university-research field fixed effects, and graduation-year fixed effects. We report coefficient estimates with and without the Mills’ ratio.</w:t>
      </w:r>
    </w:p>
    <w:sectPr w:rsidR="00DA1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26F"/>
    <w:rsid w:val="00261213"/>
    <w:rsid w:val="00306C36"/>
    <w:rsid w:val="00485321"/>
    <w:rsid w:val="00561EC1"/>
    <w:rsid w:val="005B0AD8"/>
    <w:rsid w:val="00625312"/>
    <w:rsid w:val="00986AB0"/>
    <w:rsid w:val="00A36D9A"/>
    <w:rsid w:val="00B24D09"/>
    <w:rsid w:val="00B91FA2"/>
    <w:rsid w:val="00CA4252"/>
    <w:rsid w:val="00CB36FC"/>
    <w:rsid w:val="00D114E5"/>
    <w:rsid w:val="00D14196"/>
    <w:rsid w:val="00D856F2"/>
    <w:rsid w:val="00DA169E"/>
    <w:rsid w:val="00EA41A5"/>
    <w:rsid w:val="00FE0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02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26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4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2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25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02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26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A4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2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2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a</dc:creator>
  <cp:lastModifiedBy>Visentin Fabiana</cp:lastModifiedBy>
  <cp:revision>17</cp:revision>
  <dcterms:created xsi:type="dcterms:W3CDTF">2015-01-14T19:10:00Z</dcterms:created>
  <dcterms:modified xsi:type="dcterms:W3CDTF">2015-04-09T08:56:00Z</dcterms:modified>
</cp:coreProperties>
</file>